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07" w:type="dxa"/>
        <w:tblInd w:w="93" w:type="dxa"/>
        <w:tblLook w:val="04A0" w:firstRow="1" w:lastRow="0" w:firstColumn="1" w:lastColumn="0" w:noHBand="0" w:noVBand="1"/>
      </w:tblPr>
      <w:tblGrid>
        <w:gridCol w:w="2250"/>
        <w:gridCol w:w="1993"/>
        <w:gridCol w:w="1163"/>
        <w:gridCol w:w="1326"/>
        <w:gridCol w:w="1149"/>
        <w:gridCol w:w="1163"/>
        <w:gridCol w:w="1326"/>
        <w:gridCol w:w="1149"/>
        <w:gridCol w:w="1474"/>
        <w:gridCol w:w="1326"/>
      </w:tblGrid>
      <w:tr w:rsidR="005C407E" w:rsidRPr="00D415F8" w:rsidTr="00515B29">
        <w:trPr>
          <w:trHeight w:val="280"/>
        </w:trPr>
        <w:tc>
          <w:tcPr>
            <w:tcW w:w="1430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407E" w:rsidRPr="00D415F8" w:rsidRDefault="00993DB0" w:rsidP="00515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ditional file 1: </w:t>
            </w:r>
            <w:r w:rsidR="005C407E"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D027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 w:rsidR="005C407E"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: Coefficients for the Multi</w:t>
            </w:r>
            <w:r w:rsidR="005C40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="005C407E"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mial Model to Predict ASA Class by Major Pre-operative Factors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PS</w:t>
            </w: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36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PS</w:t>
            </w: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3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PS</w:t>
            </w: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95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6.199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1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2.498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4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5.41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894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169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16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ITES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9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01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8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94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EEDDIS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9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22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9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27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4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1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57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420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32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Insul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7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418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3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.463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5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87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Non-Insuli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19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90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0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61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LYSIS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271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783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2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54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CANCR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32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5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01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26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NEAAT REST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61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30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3B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7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NEAMODERATE EXERTIO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8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68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3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78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6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STATUS2Partially Dependent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8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34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6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STATUS2Totally Dependent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936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4B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8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179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8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69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CHF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2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08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05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9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4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COPD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.014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1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636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7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2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MED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5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07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40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94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EPISSepsi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4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3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4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1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EPISSeptic Shock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7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57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22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64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26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47573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SEPISSIR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5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8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8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1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_ETHAsia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87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31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3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588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7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8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17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_ETHBlack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49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_ETHHispanic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6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7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554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197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764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_ETHOther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6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31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05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0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_ETHUnknown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5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995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96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.031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7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5.525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FAIL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1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33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6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37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1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Ma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83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2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806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3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.201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E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5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97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61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81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1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38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ROID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9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58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2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4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2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62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36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US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3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29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4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22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1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36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ENTILAT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6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7.780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0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.648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.211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DINF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07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59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2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51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0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LOSS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48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28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1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74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E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5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15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70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C407E" w:rsidRPr="00D415F8" w:rsidRDefault="005C407E" w:rsidP="00515B2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C407E" w:rsidRPr="00D415F8" w:rsidTr="00515B29">
        <w:trPr>
          <w:trHeight w:val="280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407E" w:rsidRPr="00D415F8" w:rsidRDefault="005C407E" w:rsidP="00515B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5C407E" w:rsidRDefault="005C407E" w:rsidP="005C407E"/>
    <w:p w:rsidR="005C407E" w:rsidRDefault="005C407E" w:rsidP="005C407E">
      <w:pPr>
        <w:pStyle w:val="Normal1"/>
        <w:spacing w:line="480" w:lineRule="auto"/>
        <w:rPr>
          <w:rFonts w:ascii="Times New Roman" w:eastAsia="Cambria" w:hAnsi="Times New Roman" w:cs="Times New Roman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5C407E" w:rsidRDefault="005C407E" w:rsidP="005C407E">
      <w:pPr>
        <w:pStyle w:val="Normal1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288" w:lineRule="auto"/>
        <w:rPr>
          <w:rFonts w:ascii="Times New Roman" w:eastAsia="Cambria" w:hAnsi="Times New Roman" w:cs="Times New Roman"/>
          <w:b/>
          <w:bCs/>
          <w:sz w:val="20"/>
          <w:szCs w:val="20"/>
        </w:rPr>
      </w:pPr>
    </w:p>
    <w:p w:rsidR="00F83538" w:rsidRDefault="00F83538"/>
    <w:sectPr w:rsidR="00F83538" w:rsidSect="005C407E">
      <w:pgSz w:w="15840" w:h="12240" w:orient="landscape"/>
      <w:pgMar w:top="144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vo">
    <w:altName w:val="Times New Roman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C407E"/>
    <w:rsid w:val="005C407E"/>
    <w:rsid w:val="007B70FD"/>
    <w:rsid w:val="00993DB0"/>
    <w:rsid w:val="00D027A2"/>
    <w:rsid w:val="00F8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07E"/>
    <w:rPr>
      <w:rFonts w:ascii="Ovo" w:eastAsia="Ovo" w:hAnsi="Ovo" w:cs="Ov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C407E"/>
    <w:rPr>
      <w:rFonts w:ascii="Ovo" w:eastAsia="Ovo" w:hAnsi="Ovo" w:cs="Ov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07E"/>
    <w:rPr>
      <w:rFonts w:ascii="Ovo" w:eastAsia="Ovo" w:hAnsi="Ovo" w:cs="Ov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5C407E"/>
    <w:rPr>
      <w:rFonts w:ascii="Ovo" w:eastAsia="Ovo" w:hAnsi="Ovo" w:cs="Ov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2</Words>
  <Characters>2525</Characters>
  <Application>Microsoft Office Word</Application>
  <DocSecurity>0</DocSecurity>
  <Lines>420</Lines>
  <Paragraphs>362</Paragraphs>
  <ScaleCrop>false</ScaleCrop>
  <Company>Stanford</Company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h Mudumbai</dc:creator>
  <cp:keywords/>
  <dc:description/>
  <cp:lastModifiedBy>USER</cp:lastModifiedBy>
  <cp:revision>6</cp:revision>
  <dcterms:created xsi:type="dcterms:W3CDTF">2018-12-16T20:33:00Z</dcterms:created>
  <dcterms:modified xsi:type="dcterms:W3CDTF">2019-10-26T03:10:00Z</dcterms:modified>
</cp:coreProperties>
</file>